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2.  FLU 003: Local Laboratory PCR vs Central Laboratory PCR Results. Patients Enrolled through 31 Dec 2012 with Results for Both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1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98"/>
        <w:gridCol w:w="1529"/>
        <w:gridCol w:w="1036"/>
        <w:gridCol w:w="1187"/>
        <w:gridCol w:w="1152"/>
        <w:gridCol w:w="1153"/>
        <w:gridCol w:w="1157"/>
      </w:tblGrid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14" w:type="dxa"/>
            <w:gridSpan w:val="6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PCR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(H1N1)pdm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/H3N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luenza B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 Neg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/B Neg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(H1N1)pdm09*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 (88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 (38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27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 (50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A**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5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59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5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18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 (14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H3N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9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2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B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2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Neg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6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65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62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30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 (26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B Neg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4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 (24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8%)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 (100%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100%)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10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100%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100%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 (100%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* Influenza A positive results imputed as A(H1N1)pdm09 for earliest versions of the form.</w:t>
        <w:br/>
        <w:t>** Influenza A, subtype unknown.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7:41:00Z</dcterms:created>
  <dc:creator>debby</dc:creator>
  <dc:description/>
  <cp:keywords/>
  <dc:language>en-US</dc:language>
  <cp:lastModifiedBy>sue</cp:lastModifiedBy>
  <cp:lastPrinted>2014-02-17T13:59:00Z</cp:lastPrinted>
  <dcterms:modified xsi:type="dcterms:W3CDTF">2014-06-13T17:41:00Z</dcterms:modified>
  <cp:revision>3</cp:revision>
  <dc:subject/>
  <dc:title>Table 1</dc:title>
</cp:coreProperties>
</file>